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8D0" w:rsidRPr="005F2AD6" w:rsidRDefault="00A238D0" w:rsidP="00A238D0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3 </w:t>
      </w:r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. Results for the principal component analysis of the two Likert scales for the consumptive and non- consumptive values attributed to forest with six items each.</w:t>
      </w:r>
    </w:p>
    <w:tbl>
      <w:tblPr>
        <w:tblW w:w="7434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14"/>
        <w:gridCol w:w="1414"/>
        <w:gridCol w:w="1541"/>
        <w:gridCol w:w="1474"/>
        <w:gridCol w:w="1591"/>
      </w:tblGrid>
      <w:tr w:rsidR="00A238D0" w:rsidRPr="005F2AD6" w:rsidTr="00975446">
        <w:trPr>
          <w:trHeight w:val="632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pt-BR"/>
              </w:rPr>
              <w:t>Facto</w:t>
            </w: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Eigenvalu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Proportion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explained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Cumulative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proportion</w:t>
            </w:r>
            <w:proofErr w:type="spellEnd"/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Consumptive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</w:p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  <w:proofErr w:type="gram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2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37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82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consumptive</w:t>
            </w:r>
            <w:proofErr w:type="spellEnd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32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54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80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91</w:t>
            </w:r>
          </w:p>
        </w:tc>
      </w:tr>
      <w:tr w:rsidR="00A238D0" w:rsidRPr="005F2AD6" w:rsidTr="00975446">
        <w:trPr>
          <w:trHeight w:val="316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8D0" w:rsidRPr="005F2AD6" w:rsidRDefault="00A238D0" w:rsidP="0097544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38D0" w:rsidRPr="005F2AD6" w:rsidRDefault="00A238D0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F2A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</w:tbl>
    <w:p w:rsidR="00A238D0" w:rsidRPr="005F2AD6" w:rsidRDefault="00A238D0" w:rsidP="00A238D0">
      <w:pPr>
        <w:widowControl w:val="0"/>
        <w:suppressAutoHyphens/>
        <w:spacing w:after="0" w:line="48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A7AD1" w:rsidRDefault="003A7AD1">
      <w:bookmarkStart w:id="0" w:name="_GoBack"/>
      <w:bookmarkEnd w:id="0"/>
    </w:p>
    <w:sectPr w:rsidR="003A7A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8D0"/>
    <w:rsid w:val="003A7AD1"/>
    <w:rsid w:val="00A2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354D5F-AB1C-4072-830C-2D86AD51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8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rres</dc:creator>
  <cp:keywords/>
  <dc:description/>
  <cp:lastModifiedBy>Patricia Torres</cp:lastModifiedBy>
  <cp:revision>1</cp:revision>
  <dcterms:created xsi:type="dcterms:W3CDTF">2016-11-24T11:28:00Z</dcterms:created>
  <dcterms:modified xsi:type="dcterms:W3CDTF">2016-11-24T11:28:00Z</dcterms:modified>
</cp:coreProperties>
</file>